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A91" w:rsidRPr="002411DA" w:rsidRDefault="00955A91" w:rsidP="00955A91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2411DA">
        <w:rPr>
          <w:rFonts w:ascii="Arial" w:hAnsi="Arial" w:cs="Arial"/>
          <w:b/>
          <w:bCs/>
          <w:noProof/>
        </w:rPr>
        <w:drawing>
          <wp:inline distT="0" distB="0" distL="0" distR="0" wp14:anchorId="2868634B" wp14:editId="47B5FFB3">
            <wp:extent cx="9433747" cy="3640816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5981" cy="3649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5A91" w:rsidRPr="002411DA" w:rsidRDefault="00955A91" w:rsidP="00955A91">
      <w:pPr>
        <w:jc w:val="both"/>
        <w:rPr>
          <w:rFonts w:ascii="Arial" w:hAnsi="Arial" w:cs="Arial"/>
          <w:b/>
          <w:bCs/>
        </w:rPr>
      </w:pPr>
    </w:p>
    <w:p w:rsidR="00315CF6" w:rsidRPr="00955A91" w:rsidRDefault="00955A91" w:rsidP="00955A91">
      <w:pPr>
        <w:jc w:val="both"/>
        <w:rPr>
          <w:rFonts w:ascii="Arial" w:hAnsi="Arial" w:cs="Arial" w:hint="eastAsia"/>
          <w:b/>
          <w:bCs/>
        </w:rPr>
      </w:pPr>
      <w:r w:rsidRPr="002411DA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Fig</w:t>
      </w:r>
      <w:r w:rsidRPr="002411DA">
        <w:rPr>
          <w:rFonts w:ascii="Arial" w:hAnsi="Arial" w:cs="Arial"/>
          <w:b/>
          <w:bCs/>
        </w:rPr>
        <w:t>. Quality control (QC) of sequenced positive samples.</w:t>
      </w:r>
      <w:r>
        <w:rPr>
          <w:rFonts w:ascii="Arial" w:hAnsi="Arial" w:cs="Arial" w:hint="eastAsia"/>
          <w:b/>
          <w:bCs/>
        </w:rPr>
        <w:t xml:space="preserve"> </w:t>
      </w:r>
      <w:r w:rsidRPr="002411DA">
        <w:rPr>
          <w:rFonts w:ascii="Arial" w:hAnsi="Arial" w:cs="Arial"/>
        </w:rPr>
        <w:t>A total of 65 positive cases were subjected to sequencing and recovering 180 diverse loci. Out of these, 53 samples (82%) successfully passed the quality control using two filters: (A) Total read counts &gt; total number of loci * 30, (B) Locus coverage &gt; 50 out of 180 (Note: "mono" denotes a locus with a single allele, while "poly" indicates a locus with more than one allele). The dashed lines in both plots represent the filtering thresholds. Only the samples that passed both thresholds were retained for downstream analysis.</w:t>
      </w:r>
    </w:p>
    <w:sectPr w:rsidR="00315CF6" w:rsidRPr="00955A91" w:rsidSect="00955A9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A91"/>
    <w:rsid w:val="00315CF6"/>
    <w:rsid w:val="0095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E16E"/>
  <w15:chartTrackingRefBased/>
  <w15:docId w15:val="{83DBBFDE-AD9C-4E55-B041-109DFCC5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A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5:53:00Z</dcterms:created>
  <dcterms:modified xsi:type="dcterms:W3CDTF">2024-09-13T05:53:00Z</dcterms:modified>
</cp:coreProperties>
</file>